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0841A" w14:textId="66B3A6FE" w:rsidR="000525FA" w:rsidRPr="006A336F" w:rsidRDefault="000525FA" w:rsidP="000525FA">
      <w:pPr>
        <w:jc w:val="center"/>
        <w:rPr>
          <w:rFonts w:ascii="Calibri" w:hAnsi="Calibri" w:cs="Calibri"/>
          <w:b/>
          <w:bCs/>
          <w:sz w:val="32"/>
          <w:szCs w:val="32"/>
          <w:u w:val="single"/>
        </w:rPr>
      </w:pPr>
      <w:r w:rsidRPr="006A336F">
        <w:rPr>
          <w:rFonts w:ascii="Calibri" w:hAnsi="Calibri" w:cs="Calibri"/>
          <w:b/>
          <w:bCs/>
          <w:sz w:val="32"/>
          <w:szCs w:val="32"/>
          <w:u w:val="single"/>
        </w:rPr>
        <w:t>Supplementary file</w:t>
      </w:r>
    </w:p>
    <w:p w14:paraId="28F36F1B" w14:textId="77777777" w:rsidR="000525FA" w:rsidRPr="00727ED2" w:rsidRDefault="000525FA" w:rsidP="000525FA">
      <w:pPr>
        <w:rPr>
          <w:rFonts w:ascii="Calibri" w:hAnsi="Calibri" w:cs="Calibri"/>
          <w:b/>
          <w:bCs/>
          <w:sz w:val="32"/>
          <w:szCs w:val="32"/>
          <w:u w:val="single"/>
        </w:rPr>
      </w:pPr>
    </w:p>
    <w:p w14:paraId="3AEE237F" w14:textId="383DDB6C" w:rsidR="000525FA" w:rsidRPr="006A336F" w:rsidRDefault="00727ED2" w:rsidP="000525FA">
      <w:pPr>
        <w:rPr>
          <w:rFonts w:ascii="Calibri" w:hAnsi="Calibri" w:cs="Calibri"/>
          <w:sz w:val="18"/>
          <w:szCs w:val="18"/>
        </w:rPr>
      </w:pPr>
      <w:r w:rsidRPr="00727ED2">
        <w:rPr>
          <w:rFonts w:ascii="Calibri" w:hAnsi="Calibri" w:cs="Calibri"/>
          <w:b/>
          <w:bCs/>
          <w:sz w:val="18"/>
          <w:szCs w:val="18"/>
        </w:rPr>
        <w:t xml:space="preserve">Supplementary </w:t>
      </w:r>
      <w:r w:rsidR="000525FA" w:rsidRPr="00727ED2">
        <w:rPr>
          <w:rFonts w:ascii="Calibri" w:hAnsi="Calibri" w:cs="Calibri"/>
          <w:b/>
          <w:bCs/>
          <w:sz w:val="18"/>
          <w:szCs w:val="18"/>
        </w:rPr>
        <w:t xml:space="preserve">Table </w:t>
      </w:r>
      <w:r w:rsidRPr="00727ED2">
        <w:rPr>
          <w:rFonts w:ascii="Calibri" w:hAnsi="Calibri" w:cs="Calibri"/>
          <w:b/>
          <w:bCs/>
          <w:sz w:val="18"/>
          <w:szCs w:val="18"/>
        </w:rPr>
        <w:t>S</w:t>
      </w:r>
      <w:r w:rsidR="000525FA" w:rsidRPr="00727ED2">
        <w:rPr>
          <w:rFonts w:ascii="Calibri" w:hAnsi="Calibri" w:cs="Calibri"/>
          <w:b/>
          <w:bCs/>
          <w:sz w:val="18"/>
          <w:szCs w:val="18"/>
        </w:rPr>
        <w:t>1:</w:t>
      </w:r>
      <w:r w:rsidR="000525FA" w:rsidRPr="006A336F">
        <w:rPr>
          <w:rFonts w:ascii="Calibri" w:hAnsi="Calibri" w:cs="Calibri"/>
          <w:sz w:val="18"/>
          <w:szCs w:val="18"/>
        </w:rPr>
        <w:t xml:space="preserve"> Baseline demographics compared between patient with missing urban rural status vs non-missing urban rural status. Geographic data refers to urban rural status. Table compares all participants scanned.</w:t>
      </w:r>
    </w:p>
    <w:p w14:paraId="248311C0" w14:textId="77777777" w:rsidR="000525FA" w:rsidRPr="006A336F" w:rsidRDefault="000525FA" w:rsidP="000525FA">
      <w:pPr>
        <w:rPr>
          <w:rFonts w:ascii="Calibri" w:hAnsi="Calibri" w:cs="Calibri"/>
        </w:rPr>
      </w:pPr>
    </w:p>
    <w:p w14:paraId="40385DBB" w14:textId="73C8A287" w:rsidR="000525FA" w:rsidRPr="006A336F" w:rsidRDefault="000525FA" w:rsidP="000525FA">
      <w:pPr>
        <w:rPr>
          <w:rFonts w:ascii="Calibri" w:hAnsi="Calibri" w:cs="Calibri"/>
        </w:rPr>
      </w:pPr>
      <w:r w:rsidRPr="006A336F">
        <w:rPr>
          <w:rFonts w:ascii="Calibri" w:hAnsi="Calibri" w:cs="Calibri"/>
          <w:noProof/>
        </w:rPr>
        <w:drawing>
          <wp:inline distT="0" distB="0" distL="0" distR="0" wp14:anchorId="730FF95F" wp14:editId="20B6A0A8">
            <wp:extent cx="6035447" cy="3631565"/>
            <wp:effectExtent l="0" t="0" r="0" b="635"/>
            <wp:docPr id="285424457" name="Picture 1" descr="A table with numbers and a number of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5424457" name="Picture 1" descr="A table with numbers and a number of data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70647" cy="3652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48C7C7" w14:textId="77777777" w:rsidR="000525FA" w:rsidRPr="006A336F" w:rsidRDefault="000525FA" w:rsidP="000525FA">
      <w:pPr>
        <w:rPr>
          <w:rFonts w:ascii="Calibri" w:hAnsi="Calibri" w:cs="Calibri"/>
        </w:rPr>
      </w:pPr>
    </w:p>
    <w:p w14:paraId="231B1A2A" w14:textId="77777777" w:rsidR="000525FA" w:rsidRPr="006A336F" w:rsidRDefault="000525FA" w:rsidP="000525FA">
      <w:pPr>
        <w:rPr>
          <w:rFonts w:ascii="Calibri" w:hAnsi="Calibri" w:cs="Calibri"/>
        </w:rPr>
      </w:pPr>
    </w:p>
    <w:p w14:paraId="3B08F04C" w14:textId="264DEF9B" w:rsidR="000525FA" w:rsidRPr="004B55AA" w:rsidRDefault="000525FA" w:rsidP="000525FA">
      <w:pPr>
        <w:rPr>
          <w:rFonts w:ascii="Calibri" w:hAnsi="Calibri" w:cs="Calibri"/>
          <w:b/>
          <w:bCs/>
          <w:u w:val="single"/>
        </w:rPr>
      </w:pPr>
      <w:r w:rsidRPr="004B55AA">
        <w:rPr>
          <w:rFonts w:ascii="Calibri" w:hAnsi="Calibri" w:cs="Calibri"/>
          <w:b/>
          <w:bCs/>
          <w:u w:val="single"/>
        </w:rPr>
        <w:t xml:space="preserve">Complete case analysis results by </w:t>
      </w:r>
      <w:r w:rsidR="004B55AA">
        <w:rPr>
          <w:rFonts w:ascii="Calibri" w:hAnsi="Calibri" w:cs="Calibri"/>
          <w:b/>
          <w:bCs/>
          <w:u w:val="single"/>
        </w:rPr>
        <w:t xml:space="preserve">different </w:t>
      </w:r>
      <w:r w:rsidRPr="004B55AA">
        <w:rPr>
          <w:rFonts w:ascii="Calibri" w:hAnsi="Calibri" w:cs="Calibri"/>
          <w:b/>
          <w:bCs/>
          <w:u w:val="single"/>
        </w:rPr>
        <w:t>outcome:</w:t>
      </w:r>
    </w:p>
    <w:p w14:paraId="51B414B7" w14:textId="77777777" w:rsidR="000525FA" w:rsidRDefault="000525FA" w:rsidP="000525FA">
      <w:pPr>
        <w:rPr>
          <w:rFonts w:ascii="Calibri" w:hAnsi="Calibri" w:cs="Calibri"/>
        </w:rPr>
      </w:pPr>
    </w:p>
    <w:p w14:paraId="3F4AF42B" w14:textId="4D001026" w:rsidR="004B55AA" w:rsidRPr="00443D7A" w:rsidRDefault="004B55AA" w:rsidP="000525FA">
      <w:pPr>
        <w:rPr>
          <w:rFonts w:ascii="Calibri" w:hAnsi="Calibri" w:cs="Calibri"/>
          <w:i/>
          <w:iCs/>
          <w:u w:val="single"/>
        </w:rPr>
      </w:pPr>
      <w:r w:rsidRPr="00443D7A">
        <w:rPr>
          <w:rFonts w:ascii="Calibri" w:hAnsi="Calibri" w:cs="Calibri"/>
          <w:i/>
          <w:iCs/>
          <w:u w:val="single"/>
        </w:rPr>
        <w:t>Fragility fracture outcome</w:t>
      </w:r>
    </w:p>
    <w:p w14:paraId="698391C8" w14:textId="18736BDB" w:rsidR="000525FA" w:rsidRPr="006A336F" w:rsidRDefault="00727ED2" w:rsidP="000525FA">
      <w:pPr>
        <w:pStyle w:val="NormalWeb"/>
        <w:spacing w:line="360" w:lineRule="auto"/>
        <w:rPr>
          <w:rFonts w:ascii="Calibri" w:hAnsi="Calibri" w:cs="Calibri"/>
          <w:sz w:val="18"/>
          <w:szCs w:val="18"/>
        </w:rPr>
      </w:pPr>
      <w:r w:rsidRPr="00727ED2">
        <w:rPr>
          <w:rFonts w:ascii="Calibri" w:hAnsi="Calibri" w:cs="Calibri"/>
          <w:b/>
          <w:bCs/>
          <w:sz w:val="18"/>
          <w:szCs w:val="18"/>
        </w:rPr>
        <w:t xml:space="preserve">Supplementary </w:t>
      </w:r>
      <w:r w:rsidR="000525FA" w:rsidRPr="00727ED2">
        <w:rPr>
          <w:rFonts w:ascii="Calibri" w:hAnsi="Calibri" w:cs="Calibri"/>
          <w:b/>
          <w:bCs/>
          <w:sz w:val="18"/>
          <w:szCs w:val="18"/>
        </w:rPr>
        <w:t xml:space="preserve">Table </w:t>
      </w:r>
      <w:r w:rsidRPr="00727ED2">
        <w:rPr>
          <w:rFonts w:ascii="Calibri" w:hAnsi="Calibri" w:cs="Calibri"/>
          <w:b/>
          <w:bCs/>
          <w:sz w:val="18"/>
          <w:szCs w:val="18"/>
        </w:rPr>
        <w:t>S</w:t>
      </w:r>
      <w:r w:rsidR="000525FA" w:rsidRPr="00727ED2">
        <w:rPr>
          <w:rFonts w:ascii="Calibri" w:hAnsi="Calibri" w:cs="Calibri"/>
          <w:b/>
          <w:bCs/>
          <w:sz w:val="18"/>
          <w:szCs w:val="18"/>
        </w:rPr>
        <w:t>2:</w:t>
      </w:r>
      <w:r w:rsidR="000525FA" w:rsidRPr="006A336F">
        <w:rPr>
          <w:rFonts w:ascii="Calibri" w:hAnsi="Calibri" w:cs="Calibri"/>
          <w:sz w:val="18"/>
          <w:szCs w:val="18"/>
        </w:rPr>
        <w:t xml:space="preserve"> Complete case analysis using logistic regression. Models adjusted for: age at the time of scan, sex, current smoking status, excessive alcohol use, current glucocorticoid therapy, rheumatoid arthritis, family history of fracture, body mass, and femoral neck T-score.</w:t>
      </w:r>
    </w:p>
    <w:p w14:paraId="76C50ECA" w14:textId="77777777" w:rsidR="000525FA" w:rsidRPr="006A336F" w:rsidRDefault="000525FA" w:rsidP="000525FA">
      <w:pPr>
        <w:rPr>
          <w:rFonts w:ascii="Calibri" w:hAnsi="Calibri" w:cs="Calibri"/>
        </w:rPr>
      </w:pPr>
    </w:p>
    <w:tbl>
      <w:tblPr>
        <w:tblStyle w:val="TableGrid"/>
        <w:tblpPr w:leftFromText="180" w:rightFromText="180" w:vertAnchor="text" w:horzAnchor="margin" w:tblpYSpec="bottom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4650"/>
        <w:gridCol w:w="1361"/>
      </w:tblGrid>
      <w:tr w:rsidR="000525FA" w:rsidRPr="006A336F" w14:paraId="54A1FB7C" w14:textId="77777777" w:rsidTr="002D0F19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08B94771" w14:textId="77777777" w:rsidR="000525FA" w:rsidRPr="006A336F" w:rsidRDefault="000525FA" w:rsidP="002D0F19">
            <w:pPr>
              <w:pStyle w:val="NormalWeb"/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4650" w:type="dxa"/>
            <w:tcBorders>
              <w:top w:val="single" w:sz="4" w:space="0" w:color="auto"/>
              <w:bottom w:val="single" w:sz="4" w:space="0" w:color="auto"/>
            </w:tcBorders>
          </w:tcPr>
          <w:p w14:paraId="46F67971" w14:textId="77777777" w:rsidR="000525FA" w:rsidRPr="006A336F" w:rsidRDefault="000525FA" w:rsidP="002D0F19">
            <w:pPr>
              <w:pStyle w:val="NormalWeb"/>
              <w:spacing w:line="360" w:lineRule="auto"/>
              <w:rPr>
                <w:rFonts w:ascii="Calibri" w:hAnsi="Calibri" w:cs="Calibri"/>
              </w:rPr>
            </w:pPr>
            <w:r w:rsidRPr="006A336F">
              <w:rPr>
                <w:rFonts w:ascii="Calibri" w:hAnsi="Calibri" w:cs="Calibri"/>
              </w:rPr>
              <w:t>Adjusted urban rural models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789DB126" w14:textId="77777777" w:rsidR="000525FA" w:rsidRPr="006A336F" w:rsidRDefault="000525FA" w:rsidP="002D0F19">
            <w:pPr>
              <w:pStyle w:val="NormalWeb"/>
              <w:spacing w:line="360" w:lineRule="auto"/>
              <w:rPr>
                <w:rFonts w:ascii="Calibri" w:hAnsi="Calibri" w:cs="Calibri"/>
              </w:rPr>
            </w:pPr>
            <w:r w:rsidRPr="006A336F">
              <w:rPr>
                <w:rFonts w:ascii="Calibri" w:hAnsi="Calibri" w:cs="Calibri"/>
              </w:rPr>
              <w:t xml:space="preserve">p-value </w:t>
            </w:r>
          </w:p>
        </w:tc>
      </w:tr>
      <w:tr w:rsidR="000525FA" w:rsidRPr="006A336F" w14:paraId="3FE7C310" w14:textId="77777777" w:rsidTr="002D0F19">
        <w:tc>
          <w:tcPr>
            <w:tcW w:w="3005" w:type="dxa"/>
          </w:tcPr>
          <w:p w14:paraId="6539A77A" w14:textId="77777777" w:rsidR="000525FA" w:rsidRPr="006A336F" w:rsidRDefault="000525FA" w:rsidP="002D0F19">
            <w:pPr>
              <w:pStyle w:val="NormalWeb"/>
              <w:spacing w:line="360" w:lineRule="auto"/>
              <w:rPr>
                <w:rFonts w:ascii="Calibri" w:hAnsi="Calibri" w:cs="Calibri"/>
              </w:rPr>
            </w:pPr>
            <w:r w:rsidRPr="006A336F">
              <w:rPr>
                <w:rFonts w:ascii="Calibri" w:hAnsi="Calibri" w:cs="Calibri"/>
              </w:rPr>
              <w:t>Major osteoporotic fracture</w:t>
            </w:r>
          </w:p>
        </w:tc>
        <w:tc>
          <w:tcPr>
            <w:tcW w:w="4650" w:type="dxa"/>
          </w:tcPr>
          <w:p w14:paraId="6FDACE95" w14:textId="40F972E9" w:rsidR="000525FA" w:rsidRPr="006A336F" w:rsidRDefault="000525FA" w:rsidP="002D0F19">
            <w:pPr>
              <w:pStyle w:val="NormalWeb"/>
              <w:spacing w:line="360" w:lineRule="auto"/>
              <w:rPr>
                <w:rFonts w:ascii="Calibri" w:hAnsi="Calibri" w:cs="Calibri"/>
              </w:rPr>
            </w:pPr>
            <w:r w:rsidRPr="006A336F">
              <w:rPr>
                <w:rFonts w:ascii="Calibri" w:hAnsi="Calibri" w:cs="Calibri"/>
              </w:rPr>
              <w:t>0.98 (95% CI 0.93, 1.03)</w:t>
            </w:r>
          </w:p>
        </w:tc>
        <w:tc>
          <w:tcPr>
            <w:tcW w:w="1361" w:type="dxa"/>
          </w:tcPr>
          <w:p w14:paraId="38340D1C" w14:textId="4806F027" w:rsidR="000525FA" w:rsidRPr="006A336F" w:rsidRDefault="000525FA" w:rsidP="002D0F19">
            <w:pPr>
              <w:pStyle w:val="NormalWeb"/>
              <w:spacing w:line="360" w:lineRule="auto"/>
              <w:rPr>
                <w:rFonts w:ascii="Calibri" w:hAnsi="Calibri" w:cs="Calibri"/>
              </w:rPr>
            </w:pPr>
            <w:r w:rsidRPr="006A336F">
              <w:rPr>
                <w:rFonts w:ascii="Calibri" w:hAnsi="Calibri" w:cs="Calibri"/>
              </w:rPr>
              <w:t>0.481</w:t>
            </w:r>
          </w:p>
        </w:tc>
      </w:tr>
      <w:tr w:rsidR="000525FA" w:rsidRPr="006A336F" w14:paraId="4A5A7B8E" w14:textId="77777777" w:rsidTr="002D0F19">
        <w:tc>
          <w:tcPr>
            <w:tcW w:w="3005" w:type="dxa"/>
            <w:tcBorders>
              <w:bottom w:val="single" w:sz="4" w:space="0" w:color="000000"/>
            </w:tcBorders>
          </w:tcPr>
          <w:p w14:paraId="39331920" w14:textId="77777777" w:rsidR="000525FA" w:rsidRPr="006A336F" w:rsidRDefault="000525FA" w:rsidP="002D0F19">
            <w:pPr>
              <w:pStyle w:val="NormalWeb"/>
              <w:spacing w:line="360" w:lineRule="auto"/>
              <w:rPr>
                <w:rFonts w:ascii="Calibri" w:hAnsi="Calibri" w:cs="Calibri"/>
              </w:rPr>
            </w:pPr>
            <w:r w:rsidRPr="006A336F">
              <w:rPr>
                <w:rFonts w:ascii="Calibri" w:hAnsi="Calibri" w:cs="Calibri"/>
              </w:rPr>
              <w:t>Hip fractures</w:t>
            </w:r>
          </w:p>
        </w:tc>
        <w:tc>
          <w:tcPr>
            <w:tcW w:w="4650" w:type="dxa"/>
            <w:tcBorders>
              <w:bottom w:val="single" w:sz="4" w:space="0" w:color="000000"/>
            </w:tcBorders>
          </w:tcPr>
          <w:p w14:paraId="7857B212" w14:textId="759C7BB6" w:rsidR="000525FA" w:rsidRPr="006A336F" w:rsidRDefault="000525FA" w:rsidP="002D0F19">
            <w:pPr>
              <w:pStyle w:val="NormalWeb"/>
              <w:spacing w:line="360" w:lineRule="auto"/>
              <w:rPr>
                <w:rFonts w:ascii="Calibri" w:hAnsi="Calibri" w:cs="Calibri"/>
              </w:rPr>
            </w:pPr>
            <w:r w:rsidRPr="006A336F">
              <w:rPr>
                <w:rFonts w:ascii="Calibri" w:hAnsi="Calibri" w:cs="Calibri"/>
              </w:rPr>
              <w:t>0.95 (95% CI 0.84, 1.08)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 w14:paraId="57574763" w14:textId="777F52ED" w:rsidR="000525FA" w:rsidRPr="006A336F" w:rsidRDefault="000525FA" w:rsidP="002D0F19">
            <w:pPr>
              <w:pStyle w:val="NormalWeb"/>
              <w:spacing w:line="360" w:lineRule="auto"/>
              <w:rPr>
                <w:rFonts w:ascii="Calibri" w:hAnsi="Calibri" w:cs="Calibri"/>
              </w:rPr>
            </w:pPr>
            <w:r w:rsidRPr="006A336F">
              <w:rPr>
                <w:rFonts w:ascii="Calibri" w:hAnsi="Calibri" w:cs="Calibri"/>
              </w:rPr>
              <w:t>0.434</w:t>
            </w:r>
          </w:p>
        </w:tc>
      </w:tr>
    </w:tbl>
    <w:p w14:paraId="6A726451" w14:textId="77777777" w:rsidR="00727ED2" w:rsidRDefault="00727ED2" w:rsidP="000525FA">
      <w:pPr>
        <w:rPr>
          <w:rFonts w:ascii="Calibri" w:hAnsi="Calibri" w:cs="Calibri"/>
          <w:i/>
          <w:iCs/>
          <w:u w:val="single"/>
        </w:rPr>
      </w:pPr>
    </w:p>
    <w:p w14:paraId="4DF59D03" w14:textId="77777777" w:rsidR="00727ED2" w:rsidRDefault="00727ED2" w:rsidP="000525FA">
      <w:pPr>
        <w:rPr>
          <w:rFonts w:ascii="Calibri" w:hAnsi="Calibri" w:cs="Calibri"/>
          <w:i/>
          <w:iCs/>
          <w:u w:val="single"/>
        </w:rPr>
      </w:pPr>
    </w:p>
    <w:p w14:paraId="14876EB9" w14:textId="77777777" w:rsidR="00727ED2" w:rsidRDefault="00727ED2" w:rsidP="000525FA">
      <w:pPr>
        <w:rPr>
          <w:rFonts w:ascii="Calibri" w:hAnsi="Calibri" w:cs="Calibri"/>
          <w:i/>
          <w:iCs/>
          <w:u w:val="single"/>
        </w:rPr>
      </w:pPr>
    </w:p>
    <w:p w14:paraId="28D93DAD" w14:textId="77777777" w:rsidR="00727ED2" w:rsidRDefault="00727ED2" w:rsidP="000525FA">
      <w:pPr>
        <w:rPr>
          <w:rFonts w:ascii="Calibri" w:hAnsi="Calibri" w:cs="Calibri"/>
          <w:i/>
          <w:iCs/>
          <w:u w:val="single"/>
        </w:rPr>
      </w:pPr>
    </w:p>
    <w:p w14:paraId="2C27BF11" w14:textId="77777777" w:rsidR="00727ED2" w:rsidRDefault="00727ED2" w:rsidP="000525FA">
      <w:pPr>
        <w:rPr>
          <w:rFonts w:ascii="Calibri" w:hAnsi="Calibri" w:cs="Calibri"/>
          <w:i/>
          <w:iCs/>
          <w:u w:val="single"/>
        </w:rPr>
      </w:pPr>
    </w:p>
    <w:p w14:paraId="3A60CE63" w14:textId="77777777" w:rsidR="00727ED2" w:rsidRDefault="00727ED2" w:rsidP="000525FA">
      <w:pPr>
        <w:rPr>
          <w:rFonts w:ascii="Calibri" w:hAnsi="Calibri" w:cs="Calibri"/>
          <w:i/>
          <w:iCs/>
          <w:u w:val="single"/>
        </w:rPr>
      </w:pPr>
    </w:p>
    <w:p w14:paraId="109B041C" w14:textId="0BD9B77C" w:rsidR="000525FA" w:rsidRPr="00443D7A" w:rsidRDefault="00443D7A" w:rsidP="000525FA">
      <w:pPr>
        <w:rPr>
          <w:rFonts w:ascii="Calibri" w:hAnsi="Calibri" w:cs="Calibri"/>
          <w:i/>
          <w:iCs/>
          <w:u w:val="single"/>
        </w:rPr>
      </w:pPr>
      <w:r w:rsidRPr="00443D7A">
        <w:rPr>
          <w:rFonts w:ascii="Calibri" w:hAnsi="Calibri" w:cs="Calibri"/>
          <w:i/>
          <w:iCs/>
          <w:u w:val="single"/>
        </w:rPr>
        <w:lastRenderedPageBreak/>
        <w:t>Osteoporosis outcome</w:t>
      </w:r>
    </w:p>
    <w:p w14:paraId="5AD799A1" w14:textId="77777777" w:rsidR="00443D7A" w:rsidRPr="006A336F" w:rsidRDefault="00443D7A" w:rsidP="000525FA">
      <w:pPr>
        <w:rPr>
          <w:rFonts w:ascii="Calibri" w:hAnsi="Calibri" w:cs="Calibri"/>
        </w:rPr>
      </w:pPr>
    </w:p>
    <w:p w14:paraId="7A07F203" w14:textId="45301E95" w:rsidR="000525FA" w:rsidRPr="006A336F" w:rsidRDefault="00727ED2" w:rsidP="000525FA">
      <w:pPr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b/>
          <w:bCs/>
          <w:sz w:val="18"/>
          <w:szCs w:val="18"/>
        </w:rPr>
        <w:t xml:space="preserve">Supplementary </w:t>
      </w:r>
      <w:r w:rsidR="000525FA" w:rsidRPr="006A336F">
        <w:rPr>
          <w:rFonts w:ascii="Calibri" w:hAnsi="Calibri" w:cs="Calibri"/>
          <w:b/>
          <w:bCs/>
          <w:sz w:val="18"/>
          <w:szCs w:val="18"/>
        </w:rPr>
        <w:t xml:space="preserve">Table </w:t>
      </w:r>
      <w:r>
        <w:rPr>
          <w:rFonts w:ascii="Calibri" w:hAnsi="Calibri" w:cs="Calibri"/>
          <w:b/>
          <w:bCs/>
          <w:sz w:val="18"/>
          <w:szCs w:val="18"/>
        </w:rPr>
        <w:t>S</w:t>
      </w:r>
      <w:r w:rsidR="000525FA" w:rsidRPr="006A336F">
        <w:rPr>
          <w:rFonts w:ascii="Calibri" w:hAnsi="Calibri" w:cs="Calibri"/>
          <w:b/>
          <w:bCs/>
          <w:sz w:val="18"/>
          <w:szCs w:val="18"/>
        </w:rPr>
        <w:t>3.</w:t>
      </w:r>
      <w:r w:rsidR="000525FA" w:rsidRPr="006A336F">
        <w:rPr>
          <w:rFonts w:ascii="Calibri" w:hAnsi="Calibri" w:cs="Calibri"/>
          <w:sz w:val="18"/>
          <w:szCs w:val="18"/>
        </w:rPr>
        <w:t xml:space="preserve"> Complete case analysis for osteoporosis models using logistic regression. Models adjusted for: age at the time of scan, sex, current smoking status, excessive alcohol use, current glucocorticoid therapy, rheumatoid arthritis, family history of fracture, BMI and major osteoporotic fracture.</w:t>
      </w:r>
    </w:p>
    <w:tbl>
      <w:tblPr>
        <w:tblStyle w:val="TableGrid"/>
        <w:tblpPr w:leftFromText="180" w:rightFromText="180" w:vertAnchor="text" w:horzAnchor="margin" w:tblpY="17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4650"/>
        <w:gridCol w:w="1361"/>
      </w:tblGrid>
      <w:tr w:rsidR="00727ED2" w:rsidRPr="006A336F" w14:paraId="18190B9E" w14:textId="77777777" w:rsidTr="00727ED2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03CFD456" w14:textId="77777777" w:rsidR="00727ED2" w:rsidRPr="006A336F" w:rsidRDefault="00727ED2" w:rsidP="00727ED2">
            <w:pPr>
              <w:pStyle w:val="NormalWeb"/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4650" w:type="dxa"/>
            <w:tcBorders>
              <w:top w:val="single" w:sz="4" w:space="0" w:color="auto"/>
              <w:bottom w:val="single" w:sz="4" w:space="0" w:color="auto"/>
            </w:tcBorders>
          </w:tcPr>
          <w:p w14:paraId="57118A15" w14:textId="77777777" w:rsidR="00727ED2" w:rsidRPr="006A336F" w:rsidRDefault="00727ED2" w:rsidP="00727ED2">
            <w:pPr>
              <w:pStyle w:val="NormalWeb"/>
              <w:spacing w:line="360" w:lineRule="auto"/>
              <w:rPr>
                <w:rFonts w:ascii="Calibri" w:hAnsi="Calibri" w:cs="Calibri"/>
              </w:rPr>
            </w:pPr>
            <w:r w:rsidRPr="006A336F">
              <w:rPr>
                <w:rFonts w:ascii="Calibri" w:hAnsi="Calibri" w:cs="Calibri"/>
              </w:rPr>
              <w:t>Adjusted urban rural models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56EB333A" w14:textId="77777777" w:rsidR="00727ED2" w:rsidRPr="006A336F" w:rsidRDefault="00727ED2" w:rsidP="00727ED2">
            <w:pPr>
              <w:pStyle w:val="NormalWeb"/>
              <w:spacing w:line="360" w:lineRule="auto"/>
              <w:rPr>
                <w:rFonts w:ascii="Calibri" w:hAnsi="Calibri" w:cs="Calibri"/>
              </w:rPr>
            </w:pPr>
            <w:r w:rsidRPr="006A336F">
              <w:rPr>
                <w:rFonts w:ascii="Calibri" w:hAnsi="Calibri" w:cs="Calibri"/>
              </w:rPr>
              <w:t xml:space="preserve">p-value </w:t>
            </w:r>
          </w:p>
        </w:tc>
      </w:tr>
      <w:tr w:rsidR="00727ED2" w:rsidRPr="006A336F" w14:paraId="3FDA01ED" w14:textId="77777777" w:rsidTr="00727ED2">
        <w:tc>
          <w:tcPr>
            <w:tcW w:w="3005" w:type="dxa"/>
          </w:tcPr>
          <w:p w14:paraId="13DF742F" w14:textId="77777777" w:rsidR="00727ED2" w:rsidRPr="006A336F" w:rsidRDefault="00727ED2" w:rsidP="00727ED2">
            <w:pPr>
              <w:pStyle w:val="NormalWeb"/>
              <w:spacing w:line="360" w:lineRule="auto"/>
              <w:rPr>
                <w:rFonts w:ascii="Calibri" w:hAnsi="Calibri" w:cs="Calibri"/>
              </w:rPr>
            </w:pPr>
            <w:r w:rsidRPr="006A336F">
              <w:rPr>
                <w:rFonts w:ascii="Calibri" w:hAnsi="Calibri" w:cs="Calibri"/>
              </w:rPr>
              <w:t>Femoral neck osteoporosis</w:t>
            </w:r>
          </w:p>
        </w:tc>
        <w:tc>
          <w:tcPr>
            <w:tcW w:w="4650" w:type="dxa"/>
          </w:tcPr>
          <w:p w14:paraId="7E78E2FF" w14:textId="77777777" w:rsidR="00727ED2" w:rsidRPr="006A336F" w:rsidRDefault="00727ED2" w:rsidP="00727ED2">
            <w:pPr>
              <w:pStyle w:val="NormalWeb"/>
              <w:spacing w:line="360" w:lineRule="auto"/>
              <w:rPr>
                <w:rFonts w:ascii="Calibri" w:hAnsi="Calibri" w:cs="Calibri"/>
              </w:rPr>
            </w:pPr>
            <w:r w:rsidRPr="006A336F">
              <w:rPr>
                <w:rFonts w:ascii="Calibri" w:hAnsi="Calibri" w:cs="Calibri"/>
              </w:rPr>
              <w:t>0.81 (95% CI 0.75, 0.87)</w:t>
            </w:r>
          </w:p>
        </w:tc>
        <w:tc>
          <w:tcPr>
            <w:tcW w:w="1361" w:type="dxa"/>
          </w:tcPr>
          <w:p w14:paraId="7EA94C1D" w14:textId="77777777" w:rsidR="00727ED2" w:rsidRPr="006A336F" w:rsidRDefault="00727ED2" w:rsidP="00727ED2">
            <w:pPr>
              <w:pStyle w:val="NormalWeb"/>
              <w:spacing w:line="360" w:lineRule="auto"/>
              <w:rPr>
                <w:rFonts w:ascii="Calibri" w:hAnsi="Calibri" w:cs="Calibri"/>
              </w:rPr>
            </w:pPr>
            <w:r w:rsidRPr="006A336F">
              <w:rPr>
                <w:rFonts w:ascii="Calibri" w:hAnsi="Calibri" w:cs="Calibri"/>
              </w:rPr>
              <w:t>&lt;0.001</w:t>
            </w:r>
          </w:p>
        </w:tc>
      </w:tr>
      <w:tr w:rsidR="00727ED2" w:rsidRPr="006A336F" w14:paraId="32BD8938" w14:textId="77777777" w:rsidTr="00727ED2">
        <w:tc>
          <w:tcPr>
            <w:tcW w:w="3005" w:type="dxa"/>
            <w:tcBorders>
              <w:bottom w:val="single" w:sz="4" w:space="0" w:color="000000"/>
            </w:tcBorders>
          </w:tcPr>
          <w:p w14:paraId="2988B1A6" w14:textId="77777777" w:rsidR="00727ED2" w:rsidRPr="006A336F" w:rsidRDefault="00727ED2" w:rsidP="00727ED2">
            <w:pPr>
              <w:pStyle w:val="NormalWeb"/>
              <w:spacing w:line="360" w:lineRule="auto"/>
              <w:rPr>
                <w:rFonts w:ascii="Calibri" w:hAnsi="Calibri" w:cs="Calibri"/>
              </w:rPr>
            </w:pPr>
            <w:r w:rsidRPr="006A336F">
              <w:rPr>
                <w:rFonts w:ascii="Calibri" w:hAnsi="Calibri" w:cs="Calibri"/>
              </w:rPr>
              <w:t>Lumbar spine osteoporosis</w:t>
            </w:r>
          </w:p>
        </w:tc>
        <w:tc>
          <w:tcPr>
            <w:tcW w:w="4650" w:type="dxa"/>
            <w:tcBorders>
              <w:bottom w:val="single" w:sz="4" w:space="0" w:color="000000"/>
            </w:tcBorders>
          </w:tcPr>
          <w:p w14:paraId="7C13EAE4" w14:textId="77777777" w:rsidR="00727ED2" w:rsidRPr="006A336F" w:rsidRDefault="00727ED2" w:rsidP="00727ED2">
            <w:pPr>
              <w:pStyle w:val="NormalWeb"/>
              <w:spacing w:line="360" w:lineRule="auto"/>
              <w:rPr>
                <w:rFonts w:ascii="Calibri" w:hAnsi="Calibri" w:cs="Calibri"/>
              </w:rPr>
            </w:pPr>
            <w:r w:rsidRPr="006A336F">
              <w:rPr>
                <w:rFonts w:ascii="Calibri" w:hAnsi="Calibri" w:cs="Calibri"/>
              </w:rPr>
              <w:t>0.83 (95% CI 0.78, 0.88)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 w14:paraId="232738DF" w14:textId="77777777" w:rsidR="00727ED2" w:rsidRPr="006A336F" w:rsidRDefault="00727ED2" w:rsidP="00727ED2">
            <w:pPr>
              <w:pStyle w:val="NormalWeb"/>
              <w:spacing w:line="360" w:lineRule="auto"/>
              <w:rPr>
                <w:rFonts w:ascii="Calibri" w:hAnsi="Calibri" w:cs="Calibri"/>
              </w:rPr>
            </w:pPr>
            <w:r w:rsidRPr="006A336F">
              <w:rPr>
                <w:rFonts w:ascii="Calibri" w:hAnsi="Calibri" w:cs="Calibri"/>
              </w:rPr>
              <w:t>&lt;0.001</w:t>
            </w:r>
          </w:p>
        </w:tc>
      </w:tr>
    </w:tbl>
    <w:p w14:paraId="0B3C94D3" w14:textId="77777777" w:rsidR="000525FA" w:rsidRPr="006A336F" w:rsidRDefault="000525FA" w:rsidP="000525FA">
      <w:pPr>
        <w:rPr>
          <w:rFonts w:ascii="Calibri" w:hAnsi="Calibri" w:cs="Calibri"/>
        </w:rPr>
      </w:pPr>
    </w:p>
    <w:p w14:paraId="29A91141" w14:textId="77777777" w:rsidR="000525FA" w:rsidRPr="006A336F" w:rsidRDefault="000525FA" w:rsidP="000525FA">
      <w:pPr>
        <w:rPr>
          <w:rFonts w:ascii="Calibri" w:hAnsi="Calibri" w:cs="Calibri"/>
        </w:rPr>
      </w:pPr>
    </w:p>
    <w:p w14:paraId="24144620" w14:textId="5713EAC0" w:rsidR="000525FA" w:rsidRPr="006A336F" w:rsidRDefault="000525FA" w:rsidP="000525FA">
      <w:pPr>
        <w:tabs>
          <w:tab w:val="left" w:pos="3449"/>
        </w:tabs>
        <w:rPr>
          <w:rFonts w:ascii="Calibri" w:hAnsi="Calibri" w:cs="Calibri"/>
        </w:rPr>
      </w:pPr>
    </w:p>
    <w:p w14:paraId="4D290D32" w14:textId="77777777" w:rsidR="00727ED2" w:rsidRDefault="00727ED2" w:rsidP="000525FA">
      <w:pPr>
        <w:tabs>
          <w:tab w:val="left" w:pos="3449"/>
        </w:tabs>
        <w:rPr>
          <w:rFonts w:ascii="Calibri" w:hAnsi="Calibri" w:cs="Calibri"/>
          <w:i/>
          <w:iCs/>
          <w:u w:val="single"/>
        </w:rPr>
      </w:pPr>
    </w:p>
    <w:p w14:paraId="4FD668CD" w14:textId="62D62A7E" w:rsidR="000525FA" w:rsidRPr="00443D7A" w:rsidRDefault="00443D7A" w:rsidP="000525FA">
      <w:pPr>
        <w:tabs>
          <w:tab w:val="left" w:pos="3449"/>
        </w:tabs>
        <w:rPr>
          <w:rFonts w:ascii="Calibri" w:hAnsi="Calibri" w:cs="Calibri"/>
          <w:i/>
          <w:iCs/>
          <w:u w:val="single"/>
        </w:rPr>
      </w:pPr>
      <w:r w:rsidRPr="00443D7A">
        <w:rPr>
          <w:rFonts w:ascii="Calibri" w:hAnsi="Calibri" w:cs="Calibri"/>
          <w:i/>
          <w:iCs/>
          <w:u w:val="single"/>
        </w:rPr>
        <w:t>Body composition outcome</w:t>
      </w:r>
    </w:p>
    <w:p w14:paraId="14D8BB2A" w14:textId="6DD6C1D0" w:rsidR="000525FA" w:rsidRPr="006A336F" w:rsidRDefault="00727ED2" w:rsidP="000525FA">
      <w:pPr>
        <w:pStyle w:val="NormalWeb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b/>
          <w:bCs/>
          <w:sz w:val="18"/>
          <w:szCs w:val="18"/>
        </w:rPr>
        <w:t xml:space="preserve">Supplementary </w:t>
      </w:r>
      <w:r w:rsidR="000525FA" w:rsidRPr="006A336F">
        <w:rPr>
          <w:rFonts w:ascii="Calibri" w:hAnsi="Calibri" w:cs="Calibri"/>
          <w:b/>
          <w:bCs/>
          <w:sz w:val="18"/>
          <w:szCs w:val="18"/>
        </w:rPr>
        <w:t xml:space="preserve">Table </w:t>
      </w:r>
      <w:r>
        <w:rPr>
          <w:rFonts w:ascii="Calibri" w:hAnsi="Calibri" w:cs="Calibri"/>
          <w:b/>
          <w:bCs/>
          <w:sz w:val="18"/>
          <w:szCs w:val="18"/>
        </w:rPr>
        <w:t>S</w:t>
      </w:r>
      <w:r w:rsidR="000525FA" w:rsidRPr="006A336F">
        <w:rPr>
          <w:rFonts w:ascii="Calibri" w:hAnsi="Calibri" w:cs="Calibri"/>
          <w:b/>
          <w:bCs/>
          <w:sz w:val="18"/>
          <w:szCs w:val="18"/>
        </w:rPr>
        <w:t>4.</w:t>
      </w:r>
      <w:r w:rsidR="000525FA" w:rsidRPr="006A336F">
        <w:rPr>
          <w:rFonts w:ascii="Calibri" w:hAnsi="Calibri" w:cs="Calibri"/>
          <w:sz w:val="18"/>
          <w:szCs w:val="18"/>
        </w:rPr>
        <w:t xml:space="preserve"> Complete case analysis for body composition models using linear regression. Models adjusted for: age at the time of scan, sex, current smoking status, excessive alcohol use, current glucocorticoid therapy, rheumatoid arthritis, family history of fracture, BMI and major osteoporotic</w:t>
      </w:r>
    </w:p>
    <w:tbl>
      <w:tblPr>
        <w:tblStyle w:val="TableGrid"/>
        <w:tblpPr w:leftFromText="180" w:rightFromText="180" w:vertAnchor="text" w:horzAnchor="margin" w:tblpY="1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4650"/>
        <w:gridCol w:w="1361"/>
      </w:tblGrid>
      <w:tr w:rsidR="000525FA" w:rsidRPr="006A336F" w14:paraId="2851B5F2" w14:textId="77777777" w:rsidTr="002D0F19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354A43A4" w14:textId="77777777" w:rsidR="000525FA" w:rsidRPr="006A336F" w:rsidRDefault="000525FA" w:rsidP="002D0F19">
            <w:pPr>
              <w:pStyle w:val="NormalWeb"/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4650" w:type="dxa"/>
            <w:tcBorders>
              <w:top w:val="single" w:sz="4" w:space="0" w:color="auto"/>
              <w:bottom w:val="single" w:sz="4" w:space="0" w:color="auto"/>
            </w:tcBorders>
          </w:tcPr>
          <w:p w14:paraId="7D11BD85" w14:textId="77777777" w:rsidR="000525FA" w:rsidRPr="006A336F" w:rsidRDefault="000525FA" w:rsidP="002D0F19">
            <w:pPr>
              <w:pStyle w:val="NormalWeb"/>
              <w:spacing w:line="360" w:lineRule="auto"/>
              <w:rPr>
                <w:rFonts w:ascii="Calibri" w:hAnsi="Calibri" w:cs="Calibri"/>
              </w:rPr>
            </w:pPr>
            <w:r w:rsidRPr="006A336F">
              <w:rPr>
                <w:rFonts w:ascii="Calibri" w:hAnsi="Calibri" w:cs="Calibri"/>
              </w:rPr>
              <w:t>Adjusted urban rural models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2CA09A71" w14:textId="77777777" w:rsidR="000525FA" w:rsidRPr="006A336F" w:rsidRDefault="000525FA" w:rsidP="002D0F19">
            <w:pPr>
              <w:pStyle w:val="NormalWeb"/>
              <w:spacing w:line="360" w:lineRule="auto"/>
              <w:rPr>
                <w:rFonts w:ascii="Calibri" w:hAnsi="Calibri" w:cs="Calibri"/>
              </w:rPr>
            </w:pPr>
            <w:r w:rsidRPr="006A336F">
              <w:rPr>
                <w:rFonts w:ascii="Calibri" w:hAnsi="Calibri" w:cs="Calibri"/>
              </w:rPr>
              <w:t xml:space="preserve">p-value </w:t>
            </w:r>
          </w:p>
        </w:tc>
      </w:tr>
      <w:tr w:rsidR="000525FA" w:rsidRPr="006A336F" w14:paraId="6648187C" w14:textId="77777777" w:rsidTr="002D0F19">
        <w:tc>
          <w:tcPr>
            <w:tcW w:w="3005" w:type="dxa"/>
          </w:tcPr>
          <w:p w14:paraId="61BDD709" w14:textId="77777777" w:rsidR="000525FA" w:rsidRPr="006A336F" w:rsidRDefault="000525FA" w:rsidP="002D0F19">
            <w:pPr>
              <w:pStyle w:val="NormalWeb"/>
              <w:spacing w:line="360" w:lineRule="auto"/>
              <w:rPr>
                <w:rFonts w:ascii="Calibri" w:hAnsi="Calibri" w:cs="Calibri"/>
              </w:rPr>
            </w:pPr>
            <w:r w:rsidRPr="006A336F">
              <w:rPr>
                <w:rFonts w:ascii="Calibri" w:hAnsi="Calibri" w:cs="Calibri"/>
              </w:rPr>
              <w:t xml:space="preserve">Femoral Fat percentage </w:t>
            </w:r>
          </w:p>
        </w:tc>
        <w:tc>
          <w:tcPr>
            <w:tcW w:w="4650" w:type="dxa"/>
          </w:tcPr>
          <w:p w14:paraId="4AEF511B" w14:textId="7E20EB7C" w:rsidR="000525FA" w:rsidRPr="006A336F" w:rsidRDefault="000525FA" w:rsidP="002D0F19">
            <w:pPr>
              <w:pStyle w:val="NormalWeb"/>
              <w:spacing w:line="360" w:lineRule="auto"/>
              <w:rPr>
                <w:rFonts w:ascii="Calibri" w:hAnsi="Calibri" w:cs="Calibri"/>
              </w:rPr>
            </w:pPr>
            <w:r w:rsidRPr="006A336F">
              <w:rPr>
                <w:rFonts w:ascii="Calibri" w:hAnsi="Calibri" w:cs="Calibri"/>
              </w:rPr>
              <w:t>-0.66 (95% CI -0.77, -0.55)</w:t>
            </w:r>
          </w:p>
        </w:tc>
        <w:tc>
          <w:tcPr>
            <w:tcW w:w="1361" w:type="dxa"/>
          </w:tcPr>
          <w:p w14:paraId="5A0754AB" w14:textId="77777777" w:rsidR="000525FA" w:rsidRPr="006A336F" w:rsidRDefault="000525FA" w:rsidP="002D0F19">
            <w:pPr>
              <w:pStyle w:val="NormalWeb"/>
              <w:spacing w:line="360" w:lineRule="auto"/>
              <w:rPr>
                <w:rFonts w:ascii="Calibri" w:hAnsi="Calibri" w:cs="Calibri"/>
              </w:rPr>
            </w:pPr>
            <w:r w:rsidRPr="006A336F">
              <w:rPr>
                <w:rFonts w:ascii="Calibri" w:hAnsi="Calibri" w:cs="Calibri"/>
              </w:rPr>
              <w:t>&lt;0.001</w:t>
            </w:r>
          </w:p>
        </w:tc>
      </w:tr>
      <w:tr w:rsidR="000525FA" w:rsidRPr="006A336F" w14:paraId="0C754F08" w14:textId="77777777" w:rsidTr="002D0F19">
        <w:tc>
          <w:tcPr>
            <w:tcW w:w="3005" w:type="dxa"/>
            <w:tcBorders>
              <w:bottom w:val="single" w:sz="4" w:space="0" w:color="000000"/>
            </w:tcBorders>
          </w:tcPr>
          <w:p w14:paraId="76E02A41" w14:textId="77777777" w:rsidR="000525FA" w:rsidRPr="006A336F" w:rsidRDefault="000525FA" w:rsidP="002D0F19">
            <w:pPr>
              <w:pStyle w:val="NormalWeb"/>
              <w:spacing w:line="360" w:lineRule="auto"/>
              <w:rPr>
                <w:rFonts w:ascii="Calibri" w:hAnsi="Calibri" w:cs="Calibri"/>
              </w:rPr>
            </w:pPr>
            <w:r w:rsidRPr="006A336F">
              <w:rPr>
                <w:rFonts w:ascii="Calibri" w:hAnsi="Calibri" w:cs="Calibri"/>
              </w:rPr>
              <w:t>Abdominal fat percentage</w:t>
            </w:r>
          </w:p>
        </w:tc>
        <w:tc>
          <w:tcPr>
            <w:tcW w:w="4650" w:type="dxa"/>
            <w:tcBorders>
              <w:bottom w:val="single" w:sz="4" w:space="0" w:color="000000"/>
            </w:tcBorders>
          </w:tcPr>
          <w:p w14:paraId="10C1FE52" w14:textId="73893973" w:rsidR="000525FA" w:rsidRPr="006A336F" w:rsidRDefault="000525FA" w:rsidP="002D0F19">
            <w:pPr>
              <w:pStyle w:val="NormalWeb"/>
              <w:spacing w:line="360" w:lineRule="auto"/>
              <w:rPr>
                <w:rFonts w:ascii="Calibri" w:hAnsi="Calibri" w:cs="Calibri"/>
              </w:rPr>
            </w:pPr>
            <w:r w:rsidRPr="006A336F">
              <w:rPr>
                <w:rFonts w:ascii="Calibri" w:hAnsi="Calibri" w:cs="Calibri"/>
              </w:rPr>
              <w:t>-0.58 (95% CI -0.76, -0.41)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 w14:paraId="7D464941" w14:textId="77777777" w:rsidR="000525FA" w:rsidRPr="006A336F" w:rsidRDefault="000525FA" w:rsidP="002D0F19">
            <w:pPr>
              <w:pStyle w:val="NormalWeb"/>
              <w:spacing w:line="360" w:lineRule="auto"/>
              <w:rPr>
                <w:rFonts w:ascii="Calibri" w:hAnsi="Calibri" w:cs="Calibri"/>
              </w:rPr>
            </w:pPr>
            <w:r w:rsidRPr="006A336F">
              <w:rPr>
                <w:rFonts w:ascii="Calibri" w:hAnsi="Calibri" w:cs="Calibri"/>
              </w:rPr>
              <w:t>&lt;0.001</w:t>
            </w:r>
          </w:p>
        </w:tc>
      </w:tr>
    </w:tbl>
    <w:p w14:paraId="62BD417A" w14:textId="77777777" w:rsidR="000525FA" w:rsidRPr="000525FA" w:rsidRDefault="000525FA" w:rsidP="000525FA"/>
    <w:sectPr w:rsidR="000525FA" w:rsidRPr="000525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5FA"/>
    <w:rsid w:val="00001034"/>
    <w:rsid w:val="00011018"/>
    <w:rsid w:val="00014AD1"/>
    <w:rsid w:val="000327C9"/>
    <w:rsid w:val="000409F6"/>
    <w:rsid w:val="0004250A"/>
    <w:rsid w:val="00047A9D"/>
    <w:rsid w:val="000525FA"/>
    <w:rsid w:val="00056F6E"/>
    <w:rsid w:val="000624E8"/>
    <w:rsid w:val="000C538E"/>
    <w:rsid w:val="000E3441"/>
    <w:rsid w:val="000E5473"/>
    <w:rsid w:val="00121B4B"/>
    <w:rsid w:val="00122B4F"/>
    <w:rsid w:val="00133B06"/>
    <w:rsid w:val="00146ED8"/>
    <w:rsid w:val="00156287"/>
    <w:rsid w:val="00165B7D"/>
    <w:rsid w:val="0018644F"/>
    <w:rsid w:val="00194163"/>
    <w:rsid w:val="00196C8F"/>
    <w:rsid w:val="001A0C4C"/>
    <w:rsid w:val="001A16E4"/>
    <w:rsid w:val="001B0CA4"/>
    <w:rsid w:val="001D59D8"/>
    <w:rsid w:val="001D5B3B"/>
    <w:rsid w:val="001E3DA3"/>
    <w:rsid w:val="001F32DB"/>
    <w:rsid w:val="001F45FA"/>
    <w:rsid w:val="0020106A"/>
    <w:rsid w:val="002168FA"/>
    <w:rsid w:val="002250ED"/>
    <w:rsid w:val="00233547"/>
    <w:rsid w:val="00246CDF"/>
    <w:rsid w:val="002714CE"/>
    <w:rsid w:val="0028015C"/>
    <w:rsid w:val="002A2D1F"/>
    <w:rsid w:val="002A60B5"/>
    <w:rsid w:val="002D0BA2"/>
    <w:rsid w:val="002E3CCF"/>
    <w:rsid w:val="0030272C"/>
    <w:rsid w:val="00313A0B"/>
    <w:rsid w:val="00322F4E"/>
    <w:rsid w:val="00324C9A"/>
    <w:rsid w:val="00330E4B"/>
    <w:rsid w:val="003330EF"/>
    <w:rsid w:val="00340692"/>
    <w:rsid w:val="00341678"/>
    <w:rsid w:val="00357EAD"/>
    <w:rsid w:val="00365418"/>
    <w:rsid w:val="00367658"/>
    <w:rsid w:val="003A7B12"/>
    <w:rsid w:val="003B11A4"/>
    <w:rsid w:val="003B46E6"/>
    <w:rsid w:val="003C1E67"/>
    <w:rsid w:val="003C2669"/>
    <w:rsid w:val="003C48E1"/>
    <w:rsid w:val="003C7E1A"/>
    <w:rsid w:val="003D1B55"/>
    <w:rsid w:val="003F757D"/>
    <w:rsid w:val="003F7A11"/>
    <w:rsid w:val="00411E0F"/>
    <w:rsid w:val="004147B2"/>
    <w:rsid w:val="00442F6D"/>
    <w:rsid w:val="00443D7A"/>
    <w:rsid w:val="00456AC9"/>
    <w:rsid w:val="004B4C4F"/>
    <w:rsid w:val="004B55AA"/>
    <w:rsid w:val="004D508B"/>
    <w:rsid w:val="004E1B2D"/>
    <w:rsid w:val="0050487A"/>
    <w:rsid w:val="00537F44"/>
    <w:rsid w:val="00543B87"/>
    <w:rsid w:val="00564263"/>
    <w:rsid w:val="00564DD9"/>
    <w:rsid w:val="0058117F"/>
    <w:rsid w:val="00593D1E"/>
    <w:rsid w:val="00597BE5"/>
    <w:rsid w:val="005A6B40"/>
    <w:rsid w:val="005C2869"/>
    <w:rsid w:val="005C7C04"/>
    <w:rsid w:val="005D00EC"/>
    <w:rsid w:val="005F0726"/>
    <w:rsid w:val="006050EE"/>
    <w:rsid w:val="0061445B"/>
    <w:rsid w:val="00623AD7"/>
    <w:rsid w:val="00631D8C"/>
    <w:rsid w:val="00643E02"/>
    <w:rsid w:val="006467B7"/>
    <w:rsid w:val="00646EBC"/>
    <w:rsid w:val="006621B2"/>
    <w:rsid w:val="00664472"/>
    <w:rsid w:val="00682303"/>
    <w:rsid w:val="006A336F"/>
    <w:rsid w:val="006A37DC"/>
    <w:rsid w:val="006B0235"/>
    <w:rsid w:val="006B310B"/>
    <w:rsid w:val="006B5527"/>
    <w:rsid w:val="006D2A38"/>
    <w:rsid w:val="006D5CA7"/>
    <w:rsid w:val="006D6573"/>
    <w:rsid w:val="006E1A36"/>
    <w:rsid w:val="006E342F"/>
    <w:rsid w:val="006E5EF9"/>
    <w:rsid w:val="00703499"/>
    <w:rsid w:val="00707E46"/>
    <w:rsid w:val="00721C3C"/>
    <w:rsid w:val="00727ED2"/>
    <w:rsid w:val="00731033"/>
    <w:rsid w:val="0073108F"/>
    <w:rsid w:val="007443F4"/>
    <w:rsid w:val="00755F1F"/>
    <w:rsid w:val="00780E66"/>
    <w:rsid w:val="007919C7"/>
    <w:rsid w:val="0079681F"/>
    <w:rsid w:val="007B1E6C"/>
    <w:rsid w:val="007E1723"/>
    <w:rsid w:val="007F686D"/>
    <w:rsid w:val="0080535D"/>
    <w:rsid w:val="00820C3F"/>
    <w:rsid w:val="008342BD"/>
    <w:rsid w:val="00852E5B"/>
    <w:rsid w:val="00863878"/>
    <w:rsid w:val="00867AB1"/>
    <w:rsid w:val="00887513"/>
    <w:rsid w:val="00897FAA"/>
    <w:rsid w:val="008A2A8F"/>
    <w:rsid w:val="008A3544"/>
    <w:rsid w:val="008C540B"/>
    <w:rsid w:val="008D10E6"/>
    <w:rsid w:val="008D26C2"/>
    <w:rsid w:val="008E54CB"/>
    <w:rsid w:val="0090411F"/>
    <w:rsid w:val="00915F37"/>
    <w:rsid w:val="00930FAB"/>
    <w:rsid w:val="0093573D"/>
    <w:rsid w:val="009363E3"/>
    <w:rsid w:val="0094297C"/>
    <w:rsid w:val="009443C4"/>
    <w:rsid w:val="00966273"/>
    <w:rsid w:val="0098530D"/>
    <w:rsid w:val="009A35C5"/>
    <w:rsid w:val="009C3AC7"/>
    <w:rsid w:val="009D47BF"/>
    <w:rsid w:val="009E706D"/>
    <w:rsid w:val="00A14434"/>
    <w:rsid w:val="00A1541D"/>
    <w:rsid w:val="00A23CA6"/>
    <w:rsid w:val="00A8757C"/>
    <w:rsid w:val="00AA5021"/>
    <w:rsid w:val="00AB17B2"/>
    <w:rsid w:val="00AC2FF9"/>
    <w:rsid w:val="00AD39A7"/>
    <w:rsid w:val="00AD5608"/>
    <w:rsid w:val="00AE1BC6"/>
    <w:rsid w:val="00AE33E5"/>
    <w:rsid w:val="00AE7867"/>
    <w:rsid w:val="00AF54D6"/>
    <w:rsid w:val="00B34208"/>
    <w:rsid w:val="00B5275C"/>
    <w:rsid w:val="00B63060"/>
    <w:rsid w:val="00B64770"/>
    <w:rsid w:val="00B744E8"/>
    <w:rsid w:val="00B75978"/>
    <w:rsid w:val="00BC092E"/>
    <w:rsid w:val="00BC65F4"/>
    <w:rsid w:val="00BE0024"/>
    <w:rsid w:val="00BE3C45"/>
    <w:rsid w:val="00C01B14"/>
    <w:rsid w:val="00C04C5A"/>
    <w:rsid w:val="00C13441"/>
    <w:rsid w:val="00C14FC2"/>
    <w:rsid w:val="00C54783"/>
    <w:rsid w:val="00C90714"/>
    <w:rsid w:val="00C964B2"/>
    <w:rsid w:val="00CA0388"/>
    <w:rsid w:val="00CA7F13"/>
    <w:rsid w:val="00CC24DC"/>
    <w:rsid w:val="00CC29F0"/>
    <w:rsid w:val="00CC3C6F"/>
    <w:rsid w:val="00CD37C0"/>
    <w:rsid w:val="00D019E1"/>
    <w:rsid w:val="00D048A6"/>
    <w:rsid w:val="00D11F8E"/>
    <w:rsid w:val="00D15D24"/>
    <w:rsid w:val="00D21884"/>
    <w:rsid w:val="00D233A7"/>
    <w:rsid w:val="00D30A9E"/>
    <w:rsid w:val="00D3526E"/>
    <w:rsid w:val="00D41897"/>
    <w:rsid w:val="00D45DBC"/>
    <w:rsid w:val="00D578B4"/>
    <w:rsid w:val="00D64343"/>
    <w:rsid w:val="00D75DFF"/>
    <w:rsid w:val="00DB3266"/>
    <w:rsid w:val="00DC081F"/>
    <w:rsid w:val="00DF3805"/>
    <w:rsid w:val="00DF5F9A"/>
    <w:rsid w:val="00DF7985"/>
    <w:rsid w:val="00E1023B"/>
    <w:rsid w:val="00E14997"/>
    <w:rsid w:val="00E16101"/>
    <w:rsid w:val="00E33DF6"/>
    <w:rsid w:val="00E36587"/>
    <w:rsid w:val="00E63085"/>
    <w:rsid w:val="00E6356A"/>
    <w:rsid w:val="00E63E34"/>
    <w:rsid w:val="00E8222C"/>
    <w:rsid w:val="00E92FF9"/>
    <w:rsid w:val="00E95331"/>
    <w:rsid w:val="00EA197E"/>
    <w:rsid w:val="00EA606F"/>
    <w:rsid w:val="00EB3498"/>
    <w:rsid w:val="00EB6BF8"/>
    <w:rsid w:val="00EB78FF"/>
    <w:rsid w:val="00EC4CF6"/>
    <w:rsid w:val="00ED15AF"/>
    <w:rsid w:val="00ED19C9"/>
    <w:rsid w:val="00ED1B65"/>
    <w:rsid w:val="00EF32BC"/>
    <w:rsid w:val="00F05C96"/>
    <w:rsid w:val="00F12697"/>
    <w:rsid w:val="00F42E93"/>
    <w:rsid w:val="00F605EB"/>
    <w:rsid w:val="00FB06E1"/>
    <w:rsid w:val="00FB2CA7"/>
    <w:rsid w:val="00FB4D5A"/>
    <w:rsid w:val="00FB6AE8"/>
    <w:rsid w:val="00FB6CCA"/>
    <w:rsid w:val="00FC096F"/>
    <w:rsid w:val="00FE351A"/>
    <w:rsid w:val="00FE465C"/>
    <w:rsid w:val="00FF3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1C8FE"/>
  <w15:chartTrackingRefBased/>
  <w15:docId w15:val="{C546F696-014D-7843-A98C-D16BD4FDF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25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25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25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25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25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25F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25F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25F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25F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25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25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25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25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25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25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25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25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25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25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25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25F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25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25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25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25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25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25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25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25F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0525F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0525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, Hamzah (Student)</dc:creator>
  <cp:keywords/>
  <dc:description/>
  <cp:lastModifiedBy>Editorial</cp:lastModifiedBy>
  <cp:revision>5</cp:revision>
  <dcterms:created xsi:type="dcterms:W3CDTF">2025-12-07T19:52:00Z</dcterms:created>
  <dcterms:modified xsi:type="dcterms:W3CDTF">2026-01-05T12:33:00Z</dcterms:modified>
</cp:coreProperties>
</file>